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5BA" w:rsidRPr="008B45BA" w:rsidRDefault="008B45BA" w:rsidP="00AC42C9">
      <w:pPr>
        <w:jc w:val="both"/>
        <w:rPr>
          <w:rFonts w:ascii="Times New Roman" w:eastAsia="Times New Roman" w:hAnsi="Times New Roman" w:cs="Times New Roman"/>
          <w:b/>
          <w:sz w:val="32"/>
          <w:szCs w:val="24"/>
        </w:rPr>
      </w:pPr>
      <w:r w:rsidRPr="008B45BA">
        <w:rPr>
          <w:rFonts w:ascii="Times New Roman" w:eastAsia="Times New Roman" w:hAnsi="Times New Roman" w:cs="Times New Roman"/>
          <w:b/>
          <w:sz w:val="32"/>
          <w:szCs w:val="24"/>
        </w:rPr>
        <w:t>Supplemental material</w:t>
      </w:r>
      <w:ins w:id="0" w:author="DELL" w:date="2020-10-14T18:26:00Z">
        <w:r w:rsidR="00521D65">
          <w:rPr>
            <w:rFonts w:ascii="Times New Roman" w:eastAsia="Times New Roman" w:hAnsi="Times New Roman" w:cs="Times New Roman"/>
            <w:b/>
            <w:sz w:val="32"/>
            <w:szCs w:val="24"/>
          </w:rPr>
          <w:t xml:space="preserve"> S1 Table</w:t>
        </w:r>
      </w:ins>
      <w:bookmarkStart w:id="1" w:name="_GoBack"/>
      <w:bookmarkEnd w:id="1"/>
    </w:p>
    <w:p w:rsidR="008B45BA" w:rsidRDefault="008B45BA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42C9" w:rsidRDefault="00AC42C9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07D5">
        <w:rPr>
          <w:rFonts w:ascii="Times New Roman" w:eastAsia="Times New Roman" w:hAnsi="Times New Roman" w:cs="Times New Roman"/>
          <w:sz w:val="24"/>
          <w:szCs w:val="24"/>
        </w:rPr>
        <w:t>Contrasts of the natural logarithm (Ln) values, only from those significant (</w:t>
      </w:r>
      <w:r w:rsidRPr="00AF07D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AF07D5">
        <w:rPr>
          <w:rFonts w:ascii="Times New Roman" w:eastAsia="Times New Roman" w:hAnsi="Times New Roman" w:cs="Times New Roman"/>
          <w:sz w:val="24"/>
          <w:szCs w:val="24"/>
        </w:rPr>
        <w:t xml:space="preserve"> &lt; 0.05), of the fecal microbiota analyzed on day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tbl>
      <w:tblPr>
        <w:tblW w:w="4480" w:type="dxa"/>
        <w:jc w:val="center"/>
        <w:tblLook w:val="04A0" w:firstRow="1" w:lastRow="0" w:firstColumn="1" w:lastColumn="0" w:noHBand="0" w:noVBand="1"/>
      </w:tblPr>
      <w:tblGrid>
        <w:gridCol w:w="2823"/>
        <w:gridCol w:w="685"/>
        <w:gridCol w:w="972"/>
      </w:tblGrid>
      <w:tr w:rsidR="00A364D9" w:rsidRPr="00A364D9" w:rsidTr="00B51FA3">
        <w:trPr>
          <w:trHeight w:val="255"/>
          <w:jc w:val="center"/>
        </w:trPr>
        <w:tc>
          <w:tcPr>
            <w:tcW w:w="4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S</w:t>
            </w:r>
            <w:r w:rsidR="00B51FA3" w:rsidRPr="00B51F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PS</w:t>
            </w:r>
            <w:r w:rsidR="00B51FA3" w:rsidRPr="00B51F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irochaete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414015" w:rsidRPr="00A364D9" w:rsidTr="00183C8B">
        <w:trPr>
          <w:trHeight w:val="255"/>
          <w:jc w:val="center"/>
        </w:trPr>
        <w:tc>
          <w:tcPr>
            <w:tcW w:w="44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015" w:rsidRPr="00A364D9" w:rsidRDefault="00414015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Kineospori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__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uminococc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lenomonad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irochaet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idimicrobi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reptomycet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0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9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orphyromonad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ubacteri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sulfovibrion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ifidobacteri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licobacter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seudomonadacea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</w:tbl>
    <w:p w:rsidR="00A364D9" w:rsidRDefault="00A364D9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4360" w:type="dxa"/>
        <w:tblLook w:val="04A0" w:firstRow="1" w:lastRow="0" w:firstColumn="1" w:lastColumn="0" w:noHBand="0" w:noVBand="1"/>
      </w:tblPr>
      <w:tblGrid>
        <w:gridCol w:w="2573"/>
        <w:gridCol w:w="829"/>
        <w:gridCol w:w="958"/>
      </w:tblGrid>
      <w:tr w:rsidR="00A364D9" w:rsidRPr="00A364D9" w:rsidTr="00B51FA3">
        <w:trPr>
          <w:trHeight w:val="255"/>
        </w:trPr>
        <w:tc>
          <w:tcPr>
            <w:tcW w:w="4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S</w:t>
            </w:r>
            <w:r w:rsidR="00C256DF" w:rsidRPr="00C256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GS</w:t>
            </w:r>
            <w:r w:rsidR="00C256DF" w:rsidRPr="00C256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  <w:r w:rsidR="00C256DF" w:rsidRPr="00C256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B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irochaet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</w:tr>
      <w:tr w:rsidR="00414015" w:rsidRPr="00A364D9" w:rsidTr="00B07AFE">
        <w:trPr>
          <w:trHeight w:val="255"/>
        </w:trPr>
        <w:tc>
          <w:tcPr>
            <w:tcW w:w="43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015" w:rsidRPr="00A364D9" w:rsidRDefault="00414015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</w:t>
            </w:r>
            <w:r w:rsidRPr="00C256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acea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uminococcacea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ubacteriacea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lenomonadacea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irochaetacea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0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sulfovibrionacea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reptomycetacea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idimicrobiacea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licobacteracea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</w:tr>
      <w:tr w:rsidR="00A364D9" w:rsidRPr="00A364D9" w:rsidTr="00B51FA3">
        <w:trPr>
          <w:trHeight w:val="255"/>
        </w:trPr>
        <w:tc>
          <w:tcPr>
            <w:tcW w:w="2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seudomonadacea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</w:tbl>
    <w:p w:rsidR="00A364D9" w:rsidRDefault="00A364D9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textWrapping" w:clear="all"/>
      </w:r>
    </w:p>
    <w:tbl>
      <w:tblPr>
        <w:tblW w:w="4400" w:type="dxa"/>
        <w:jc w:val="center"/>
        <w:tblLook w:val="04A0" w:firstRow="1" w:lastRow="0" w:firstColumn="1" w:lastColumn="0" w:noHBand="0" w:noVBand="1"/>
      </w:tblPr>
      <w:tblGrid>
        <w:gridCol w:w="2713"/>
        <w:gridCol w:w="698"/>
        <w:gridCol w:w="989"/>
      </w:tblGrid>
      <w:tr w:rsidR="00A364D9" w:rsidRPr="00A364D9" w:rsidTr="00B51FA3">
        <w:trPr>
          <w:trHeight w:val="255"/>
          <w:jc w:val="center"/>
        </w:trPr>
        <w:tc>
          <w:tcPr>
            <w:tcW w:w="4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PS</w:t>
            </w:r>
            <w:r w:rsidR="00DE27C6" w:rsidRPr="00DE27C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CTR vs. PS</w:t>
            </w:r>
            <w:r w:rsidR="00DE27C6" w:rsidRPr="00DE27C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S</w:t>
            </w:r>
            <w:r w:rsidR="00DE27C6" w:rsidRPr="00DE27C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TB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FAMIL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P-value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Bifidobacteri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1.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0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oriobacteri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7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4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Oxalobacter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7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Streptococc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4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4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Acidaminococc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9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Selenomonad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9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0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Kineospori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6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3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Halobacteroid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3.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2</w:t>
            </w:r>
          </w:p>
        </w:tc>
      </w:tr>
    </w:tbl>
    <w:p w:rsidR="00A364D9" w:rsidRDefault="00A364D9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400" w:type="dxa"/>
        <w:jc w:val="center"/>
        <w:tblLook w:val="04A0" w:firstRow="1" w:lastRow="0" w:firstColumn="1" w:lastColumn="0" w:noHBand="0" w:noVBand="1"/>
      </w:tblPr>
      <w:tblGrid>
        <w:gridCol w:w="2713"/>
        <w:gridCol w:w="698"/>
        <w:gridCol w:w="989"/>
      </w:tblGrid>
      <w:tr w:rsidR="00A364D9" w:rsidRPr="00A364D9" w:rsidTr="00DE27C6">
        <w:trPr>
          <w:trHeight w:val="255"/>
          <w:jc w:val="center"/>
        </w:trPr>
        <w:tc>
          <w:tcPr>
            <w:tcW w:w="4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lastRenderedPageBreak/>
              <w:t>PS</w:t>
            </w:r>
            <w:r w:rsidR="00DE27C6" w:rsidRPr="00DE27C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CTR vs. PS</w:t>
            </w:r>
            <w:r w:rsidR="00DE27C6" w:rsidRPr="00DE27C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MOS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FAMIL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P-value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Veillonell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1.4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9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Natranaerobi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1.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49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revotell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3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7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hlamydi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47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Acidaminococc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5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asteurell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7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3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Halobacteroidacea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8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1</w:t>
            </w:r>
          </w:p>
        </w:tc>
      </w:tr>
    </w:tbl>
    <w:p w:rsidR="00A364D9" w:rsidRDefault="00A364D9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480" w:type="dxa"/>
        <w:jc w:val="center"/>
        <w:tblLook w:val="04A0" w:firstRow="1" w:lastRow="0" w:firstColumn="1" w:lastColumn="0" w:noHBand="0" w:noVBand="1"/>
      </w:tblPr>
      <w:tblGrid>
        <w:gridCol w:w="2791"/>
        <w:gridCol w:w="734"/>
        <w:gridCol w:w="955"/>
      </w:tblGrid>
      <w:tr w:rsidR="00A364D9" w:rsidRPr="00A364D9" w:rsidTr="00B51FA3">
        <w:trPr>
          <w:trHeight w:val="255"/>
          <w:jc w:val="center"/>
        </w:trPr>
        <w:tc>
          <w:tcPr>
            <w:tcW w:w="4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PS_CTR vs. PS_FOS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PHYLUM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P-value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Actinobacter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3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7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4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FAMILY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Nocardioidace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3.0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2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Erysipelotrichace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3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7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revotellace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43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Oscillospirace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0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asteurellace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7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0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Geodermatophilace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44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Acidaminococcace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2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0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Halobacteroidace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2</w:t>
            </w:r>
          </w:p>
        </w:tc>
      </w:tr>
      <w:tr w:rsidR="00A364D9" w:rsidRPr="00A364D9" w:rsidTr="00B51FA3">
        <w:trPr>
          <w:trHeight w:val="255"/>
          <w:jc w:val="center"/>
        </w:trPr>
        <w:tc>
          <w:tcPr>
            <w:tcW w:w="2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Kineosporiace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3.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4D9" w:rsidRPr="00A364D9" w:rsidRDefault="00A364D9" w:rsidP="00A36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A364D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6</w:t>
            </w:r>
          </w:p>
        </w:tc>
      </w:tr>
    </w:tbl>
    <w:p w:rsidR="00A364D9" w:rsidRDefault="00A364D9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42C9" w:rsidRDefault="00AC42C9" w:rsidP="00AF07D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C0ABB" w:rsidRDefault="00DC0ABB" w:rsidP="00AF07D5">
      <w:pPr>
        <w:jc w:val="both"/>
        <w:rPr>
          <w:rFonts w:ascii="Times New Roman" w:eastAsia="Times New Roman" w:hAnsi="Times New Roman" w:cs="Times New Roman"/>
          <w:sz w:val="24"/>
          <w:szCs w:val="24"/>
        </w:rPr>
        <w:sectPr w:rsidR="00DC0ABB" w:rsidSect="00B3577E">
          <w:pgSz w:w="11906" w:h="16838"/>
          <w:pgMar w:top="567" w:right="1440" w:bottom="567" w:left="1440" w:header="709" w:footer="709" w:gutter="0"/>
          <w:cols w:space="708"/>
          <w:docGrid w:linePitch="360"/>
        </w:sectPr>
      </w:pPr>
    </w:p>
    <w:p w:rsidR="00DC0ABB" w:rsidRDefault="00DC0ABB" w:rsidP="00AF07D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42C9" w:rsidRDefault="00AC42C9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07D5">
        <w:rPr>
          <w:rFonts w:ascii="Times New Roman" w:eastAsia="Times New Roman" w:hAnsi="Times New Roman" w:cs="Times New Roman"/>
          <w:sz w:val="24"/>
          <w:szCs w:val="24"/>
        </w:rPr>
        <w:t>Contrasts of the natural logarithm (Ln) values, only from those significant (</w:t>
      </w:r>
      <w:r w:rsidRPr="00AF07D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AF07D5">
        <w:rPr>
          <w:rFonts w:ascii="Times New Roman" w:eastAsia="Times New Roman" w:hAnsi="Times New Roman" w:cs="Times New Roman"/>
          <w:sz w:val="24"/>
          <w:szCs w:val="24"/>
        </w:rPr>
        <w:t xml:space="preserve"> &lt; 0.05), of the fecal microbiota analyzed on day </w:t>
      </w:r>
      <w:r>
        <w:rPr>
          <w:rFonts w:ascii="Times New Roman" w:eastAsia="Times New Roman" w:hAnsi="Times New Roman" w:cs="Times New Roman"/>
          <w:sz w:val="24"/>
          <w:szCs w:val="24"/>
        </w:rPr>
        <w:t>7</w:t>
      </w:r>
    </w:p>
    <w:tbl>
      <w:tblPr>
        <w:tblW w:w="4320" w:type="dxa"/>
        <w:jc w:val="center"/>
        <w:tblLook w:val="04A0" w:firstRow="1" w:lastRow="0" w:firstColumn="1" w:lastColumn="0" w:noHBand="0" w:noVBand="1"/>
      </w:tblPr>
      <w:tblGrid>
        <w:gridCol w:w="2669"/>
        <w:gridCol w:w="683"/>
        <w:gridCol w:w="968"/>
      </w:tblGrid>
      <w:tr w:rsidR="00440FE1" w:rsidRPr="00440FE1" w:rsidTr="009C5A24">
        <w:trPr>
          <w:trHeight w:val="255"/>
          <w:jc w:val="center"/>
        </w:trPr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GS</w:t>
            </w:r>
            <w:r w:rsidR="009C5A24"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CTR vs. PS</w:t>
            </w:r>
            <w:r w:rsidR="009C5A24"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CTR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PHYLUM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P-value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Other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7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7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Lentisphaera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5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FAMILY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Erysipelotrichacea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2.0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3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ampylobacteracea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1.4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46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Oscillospiracea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7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Bacteroidacea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6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1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hristensenellacea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3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Kiloniellacea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1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Actinomycetacea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7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2</w:t>
            </w:r>
          </w:p>
        </w:tc>
      </w:tr>
    </w:tbl>
    <w:p w:rsidR="00440FE1" w:rsidRDefault="00440FE1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240" w:type="dxa"/>
        <w:jc w:val="center"/>
        <w:tblLook w:val="04A0" w:firstRow="1" w:lastRow="0" w:firstColumn="1" w:lastColumn="0" w:noHBand="0" w:noVBand="1"/>
      </w:tblPr>
      <w:tblGrid>
        <w:gridCol w:w="2631"/>
        <w:gridCol w:w="609"/>
        <w:gridCol w:w="1000"/>
      </w:tblGrid>
      <w:tr w:rsidR="00440FE1" w:rsidRPr="00414015" w:rsidTr="009C5A24">
        <w:trPr>
          <w:trHeight w:val="255"/>
          <w:jc w:val="center"/>
        </w:trPr>
        <w:tc>
          <w:tcPr>
            <w:tcW w:w="4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S</w:t>
            </w:r>
            <w:r w:rsidR="00414015"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G</w:t>
            </w:r>
            <w:r w:rsidR="00414015"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-</w:t>
            </w:r>
            <w:r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  <w:r w:rsidR="00414015"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B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4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Y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acea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ristensenellacea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0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Kiloniellacea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7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1401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140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tinomycetacea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</w:tr>
    </w:tbl>
    <w:p w:rsidR="00440FE1" w:rsidRDefault="00440FE1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440" w:type="dxa"/>
        <w:jc w:val="center"/>
        <w:tblLook w:val="04A0" w:firstRow="1" w:lastRow="0" w:firstColumn="1" w:lastColumn="0" w:noHBand="0" w:noVBand="1"/>
      </w:tblPr>
      <w:tblGrid>
        <w:gridCol w:w="2798"/>
        <w:gridCol w:w="679"/>
        <w:gridCol w:w="963"/>
      </w:tblGrid>
      <w:tr w:rsidR="00440FE1" w:rsidRPr="00440FE1" w:rsidTr="009C5A24">
        <w:trPr>
          <w:trHeight w:val="255"/>
          <w:jc w:val="center"/>
        </w:trPr>
        <w:tc>
          <w:tcPr>
            <w:tcW w:w="4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S</w:t>
            </w:r>
            <w:r w:rsidR="00470FB5"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PS</w:t>
            </w:r>
            <w:r w:rsidR="00470FB5"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  <w:r w:rsid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B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ferribacter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3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nericut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2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4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Y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urkholderiacea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4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eillonellacea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acea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orphyromonadacea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mpylobacteracea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tterellacea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lanaerobiacea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lavobacteriacea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xalobacteracea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4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ferribacteracea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</w:tr>
    </w:tbl>
    <w:p w:rsidR="00440FE1" w:rsidRDefault="00440FE1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181" w:type="dxa"/>
        <w:jc w:val="center"/>
        <w:tblLook w:val="04A0" w:firstRow="1" w:lastRow="0" w:firstColumn="1" w:lastColumn="0" w:noHBand="0" w:noVBand="1"/>
      </w:tblPr>
      <w:tblGrid>
        <w:gridCol w:w="2498"/>
        <w:gridCol w:w="696"/>
        <w:gridCol w:w="987"/>
      </w:tblGrid>
      <w:tr w:rsidR="00440FE1" w:rsidRPr="00440FE1" w:rsidTr="009C5A24">
        <w:trPr>
          <w:trHeight w:val="255"/>
          <w:jc w:val="center"/>
        </w:trPr>
        <w:tc>
          <w:tcPr>
            <w:tcW w:w="41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AD325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D32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PS</w:t>
            </w:r>
            <w:r w:rsidR="00470FB5" w:rsidRPr="00AD32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AD32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PS</w:t>
            </w:r>
            <w:r w:rsidR="00470FB5" w:rsidRPr="00AD32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AD32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OS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ferribacter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nericut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7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41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Y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eisseri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9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hodospirill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alanaerobi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99367B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9936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reptococc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99367B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9936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ferribacter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</w:tr>
    </w:tbl>
    <w:p w:rsidR="00440FE1" w:rsidRDefault="00440FE1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181" w:type="dxa"/>
        <w:jc w:val="center"/>
        <w:tblLook w:val="04A0" w:firstRow="1" w:lastRow="0" w:firstColumn="1" w:lastColumn="0" w:noHBand="0" w:noVBand="1"/>
      </w:tblPr>
      <w:tblGrid>
        <w:gridCol w:w="2498"/>
        <w:gridCol w:w="696"/>
        <w:gridCol w:w="987"/>
      </w:tblGrid>
      <w:tr w:rsidR="00440FE1" w:rsidRPr="00440FE1" w:rsidTr="009C5A24">
        <w:trPr>
          <w:trHeight w:val="255"/>
          <w:jc w:val="center"/>
        </w:trPr>
        <w:tc>
          <w:tcPr>
            <w:tcW w:w="41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S</w:t>
            </w:r>
            <w:r w:rsidR="00470FB5"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PS</w:t>
            </w:r>
            <w:r w:rsidR="00470FB5"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OS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ferribacter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2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nericut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41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Y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riobacteri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eptococc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reptococc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tterell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xalobacter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5</w:t>
            </w:r>
          </w:p>
        </w:tc>
      </w:tr>
      <w:tr w:rsidR="00440FE1" w:rsidRPr="00440FE1" w:rsidTr="009C5A24">
        <w:trPr>
          <w:trHeight w:val="255"/>
          <w:jc w:val="center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70FB5" w:rsidRDefault="00440FE1" w:rsidP="00440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70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ferribacteracea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FE1" w:rsidRPr="00440FE1" w:rsidRDefault="00440FE1" w:rsidP="0044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0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</w:tr>
    </w:tbl>
    <w:p w:rsidR="00440FE1" w:rsidRDefault="00440FE1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40FE1" w:rsidRDefault="00440FE1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C0ABB" w:rsidRDefault="00DC0ABB" w:rsidP="00AF07D5">
      <w:pPr>
        <w:jc w:val="both"/>
        <w:rPr>
          <w:rFonts w:ascii="Times New Roman" w:eastAsia="Times New Roman" w:hAnsi="Times New Roman" w:cs="Times New Roman"/>
          <w:sz w:val="24"/>
          <w:szCs w:val="24"/>
        </w:rPr>
        <w:sectPr w:rsidR="00DC0ABB" w:rsidSect="00B3577E">
          <w:pgSz w:w="11906" w:h="16838"/>
          <w:pgMar w:top="567" w:right="1440" w:bottom="567" w:left="1440" w:header="709" w:footer="709" w:gutter="0"/>
          <w:cols w:space="708"/>
          <w:docGrid w:linePitch="360"/>
        </w:sectPr>
      </w:pPr>
    </w:p>
    <w:p w:rsidR="00AC42C9" w:rsidRDefault="00AC42C9" w:rsidP="00AF07D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42C9" w:rsidRDefault="00AC42C9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07D5">
        <w:rPr>
          <w:rFonts w:ascii="Times New Roman" w:eastAsia="Times New Roman" w:hAnsi="Times New Roman" w:cs="Times New Roman"/>
          <w:sz w:val="24"/>
          <w:szCs w:val="24"/>
        </w:rPr>
        <w:t>Contrasts of the natural logarithm (Ln) values, only from those significant (</w:t>
      </w:r>
      <w:r w:rsidRPr="00AF07D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AF07D5">
        <w:rPr>
          <w:rFonts w:ascii="Times New Roman" w:eastAsia="Times New Roman" w:hAnsi="Times New Roman" w:cs="Times New Roman"/>
          <w:sz w:val="24"/>
          <w:szCs w:val="24"/>
        </w:rPr>
        <w:t xml:space="preserve"> &lt; 0.05), of the fecal microbiota analyzed on day </w:t>
      </w:r>
      <w:r>
        <w:rPr>
          <w:rFonts w:ascii="Times New Roman" w:eastAsia="Times New Roman" w:hAnsi="Times New Roman" w:cs="Times New Roman"/>
          <w:sz w:val="24"/>
          <w:szCs w:val="24"/>
        </w:rPr>
        <w:t>21</w:t>
      </w: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3049"/>
        <w:gridCol w:w="699"/>
        <w:gridCol w:w="1052"/>
      </w:tblGrid>
      <w:tr w:rsidR="00552872" w:rsidRPr="00552872" w:rsidTr="000727EE">
        <w:trPr>
          <w:trHeight w:val="255"/>
          <w:jc w:val="center"/>
        </w:trPr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G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CTR vs. P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CTR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PHYLUM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0727EE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Bacteroidete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0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05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Actinobacteri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6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59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FAMILY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Acetobacter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1.8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95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ryomorph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8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28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Oxalobacter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98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revotell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12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Streptococc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0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61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Ruminococc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68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Lactobacill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95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Barnesiell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20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eptostreptococc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74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Oscillospir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13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Sphingobacteri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1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02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oriobacteri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427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Rikenell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7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47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aludibacter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9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463</w:t>
            </w:r>
          </w:p>
        </w:tc>
      </w:tr>
    </w:tbl>
    <w:p w:rsidR="00552872" w:rsidRDefault="00552872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380" w:type="dxa"/>
        <w:jc w:val="center"/>
        <w:tblLook w:val="04A0" w:firstRow="1" w:lastRow="0" w:firstColumn="1" w:lastColumn="0" w:noHBand="0" w:noVBand="1"/>
      </w:tblPr>
      <w:tblGrid>
        <w:gridCol w:w="3630"/>
        <w:gridCol w:w="699"/>
        <w:gridCol w:w="1051"/>
      </w:tblGrid>
      <w:tr w:rsidR="00552872" w:rsidRPr="00552872" w:rsidTr="000727EE">
        <w:trPr>
          <w:trHeight w:val="255"/>
          <w:jc w:val="center"/>
        </w:trPr>
        <w:tc>
          <w:tcPr>
            <w:tcW w:w="53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G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STB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0727EE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ndidatus Melainabacteri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28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7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53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Y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lavobacteri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3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uribacul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0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eptococc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9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71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hingobacteri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0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scillospir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5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5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rnesiell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49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evotell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4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reptococc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0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acea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46</w:t>
            </w:r>
          </w:p>
        </w:tc>
      </w:tr>
    </w:tbl>
    <w:p w:rsidR="00552872" w:rsidRDefault="00552872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560" w:type="dxa"/>
        <w:jc w:val="center"/>
        <w:tblLook w:val="04A0" w:firstRow="1" w:lastRow="0" w:firstColumn="1" w:lastColumn="0" w:noHBand="0" w:noVBand="1"/>
      </w:tblPr>
      <w:tblGrid>
        <w:gridCol w:w="2774"/>
        <w:gridCol w:w="713"/>
        <w:gridCol w:w="1073"/>
      </w:tblGrid>
      <w:tr w:rsidR="00552872" w:rsidRPr="00552872" w:rsidTr="000727EE">
        <w:trPr>
          <w:trHeight w:val="255"/>
          <w:jc w:val="center"/>
        </w:trPr>
        <w:tc>
          <w:tcPr>
            <w:tcW w:w="4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P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CTR vs. P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TB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PHYLUM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0727EE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Deferribacter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2.5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69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hlamydia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47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4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FAMILY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Deferribacteracea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2.5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64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Atopobiacea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9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55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Acidaminococcacea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4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55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Lachnospiracea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53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hlamydiacea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40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eptococcacea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35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hristensenellacea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45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Sporomusacea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8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84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Gracilibacteracea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11</w:t>
            </w:r>
          </w:p>
        </w:tc>
      </w:tr>
    </w:tbl>
    <w:p w:rsidR="00552872" w:rsidRDefault="00552872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400" w:type="dxa"/>
        <w:jc w:val="center"/>
        <w:tblLook w:val="04A0" w:firstRow="1" w:lastRow="0" w:firstColumn="1" w:lastColumn="0" w:noHBand="0" w:noVBand="1"/>
      </w:tblPr>
      <w:tblGrid>
        <w:gridCol w:w="2555"/>
        <w:gridCol w:w="737"/>
        <w:gridCol w:w="1108"/>
      </w:tblGrid>
      <w:tr w:rsidR="00552872" w:rsidRPr="00552872" w:rsidTr="000727EE">
        <w:trPr>
          <w:trHeight w:val="255"/>
          <w:jc w:val="center"/>
        </w:trPr>
        <w:tc>
          <w:tcPr>
            <w:tcW w:w="4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lastRenderedPageBreak/>
              <w:t>P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CTR vs. P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MOS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PHYLUM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0727EE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Firmicute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44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hlamydia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10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4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FAMILY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Syntrophacea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71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lostridiacea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3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29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eptococcacea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4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99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Sporomusacea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7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221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hlamydiacea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05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Gracilibacteracea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59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atabacteriacea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9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99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ryomorphacea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03</w:t>
            </w:r>
          </w:p>
        </w:tc>
      </w:tr>
    </w:tbl>
    <w:p w:rsidR="00552872" w:rsidRDefault="00552872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660" w:type="dxa"/>
        <w:jc w:val="center"/>
        <w:tblLook w:val="04A0" w:firstRow="1" w:lastRow="0" w:firstColumn="1" w:lastColumn="0" w:noHBand="0" w:noVBand="1"/>
      </w:tblPr>
      <w:tblGrid>
        <w:gridCol w:w="2899"/>
        <w:gridCol w:w="703"/>
        <w:gridCol w:w="1058"/>
      </w:tblGrid>
      <w:tr w:rsidR="00552872" w:rsidRPr="00552872" w:rsidTr="000727EE">
        <w:trPr>
          <w:trHeight w:val="255"/>
          <w:jc w:val="center"/>
        </w:trPr>
        <w:tc>
          <w:tcPr>
            <w:tcW w:w="4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P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CTR vs. PS</w:t>
            </w:r>
            <w:r w:rsidR="000727EE" w:rsidRPr="000727E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-</w:t>
            </w: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FOS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PHYLUM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0727EE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hlamydia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38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4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/>
              </w:rPr>
              <w:t>FAMILY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orphyromonadacea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300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Lachnospiracea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0.3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477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Peptococcacea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5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58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hlamydiacea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42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Sporomusacea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8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48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atabacteriacea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70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Cryomorphacea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1.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059</w:t>
            </w:r>
          </w:p>
        </w:tc>
      </w:tr>
      <w:tr w:rsidR="00552872" w:rsidRPr="00552872" w:rsidTr="000727EE">
        <w:trPr>
          <w:trHeight w:val="255"/>
          <w:jc w:val="center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/>
              </w:rPr>
              <w:t>Gracilibacteracea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2.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872" w:rsidRPr="00552872" w:rsidRDefault="00552872" w:rsidP="0055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552872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0.0126</w:t>
            </w:r>
          </w:p>
        </w:tc>
      </w:tr>
    </w:tbl>
    <w:p w:rsidR="00552872" w:rsidRDefault="00552872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52872" w:rsidRDefault="00552872" w:rsidP="00AC42C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C0ABB" w:rsidRDefault="00DC0ABB" w:rsidP="00AF07D5">
      <w:pPr>
        <w:jc w:val="both"/>
        <w:rPr>
          <w:rFonts w:ascii="Times New Roman" w:eastAsia="Times New Roman" w:hAnsi="Times New Roman" w:cs="Times New Roman"/>
          <w:sz w:val="24"/>
          <w:szCs w:val="24"/>
        </w:rPr>
        <w:sectPr w:rsidR="00DC0ABB" w:rsidSect="00B3577E">
          <w:pgSz w:w="11906" w:h="16838"/>
          <w:pgMar w:top="567" w:right="1440" w:bottom="567" w:left="1440" w:header="709" w:footer="709" w:gutter="0"/>
          <w:cols w:space="708"/>
          <w:docGrid w:linePitch="360"/>
        </w:sectPr>
      </w:pPr>
    </w:p>
    <w:p w:rsidR="00AC42C9" w:rsidRDefault="00AC42C9" w:rsidP="00AF07D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F07D5" w:rsidRDefault="00AF07D5" w:rsidP="00AF07D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07D5">
        <w:rPr>
          <w:rFonts w:ascii="Times New Roman" w:eastAsia="Times New Roman" w:hAnsi="Times New Roman" w:cs="Times New Roman"/>
          <w:sz w:val="24"/>
          <w:szCs w:val="24"/>
        </w:rPr>
        <w:t>Contrasts of the natural logarithm (Ln) values, only from those significant (</w:t>
      </w:r>
      <w:r w:rsidRPr="00AF07D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AF07D5">
        <w:rPr>
          <w:rFonts w:ascii="Times New Roman" w:eastAsia="Times New Roman" w:hAnsi="Times New Roman" w:cs="Times New Roman"/>
          <w:sz w:val="24"/>
          <w:szCs w:val="24"/>
        </w:rPr>
        <w:t xml:space="preserve"> &lt; 0.05), of the fecal microbiota analyzed on day 35</w:t>
      </w:r>
    </w:p>
    <w:tbl>
      <w:tblPr>
        <w:tblW w:w="6372" w:type="dxa"/>
        <w:jc w:val="center"/>
        <w:tblLook w:val="04A0" w:firstRow="1" w:lastRow="0" w:firstColumn="1" w:lastColumn="0" w:noHBand="0" w:noVBand="1"/>
      </w:tblPr>
      <w:tblGrid>
        <w:gridCol w:w="4348"/>
        <w:gridCol w:w="1034"/>
        <w:gridCol w:w="984"/>
        <w:gridCol w:w="6"/>
      </w:tblGrid>
      <w:tr w:rsidR="00AF07D5" w:rsidRPr="00B3577E" w:rsidTr="00B3577E">
        <w:trPr>
          <w:trHeight w:val="255"/>
          <w:jc w:val="center"/>
        </w:trPr>
        <w:tc>
          <w:tcPr>
            <w:tcW w:w="63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S</w:t>
            </w:r>
            <w:r w:rsidR="00DC0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B357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PS</w:t>
            </w:r>
            <w:r w:rsidR="00DC0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B357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AF07D5" w:rsidRPr="00B3577E" w:rsidTr="00DE27C6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lenomonadacea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4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acea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35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reptococcacea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4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orphyromonadacea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21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acea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85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ostridiales Family XIII. Incertae Sedi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6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irochaetacea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79</w:t>
            </w:r>
          </w:p>
        </w:tc>
      </w:tr>
      <w:tr w:rsidR="00AF07D5" w:rsidRPr="00B3577E" w:rsidTr="00DE27C6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[Eubacterium] sulci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1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urkholderia plantarii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79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eponema berlinens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8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evotella brevi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3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uminococcus champanellensi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38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hanoligenens harbinens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15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treptococcus porcoru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8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actobacillus rumini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54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naerotruncus colihomini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80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Oribacterium asaccharolyticu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89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actobacillus johnsonii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3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evotella mican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2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seudobutyrivibrio rumini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9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evotella orali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06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esulfotomaculum tongens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63</w:t>
            </w:r>
          </w:p>
        </w:tc>
      </w:tr>
      <w:tr w:rsidR="00AF07D5" w:rsidRPr="00B3577E" w:rsidTr="00B3577E">
        <w:trPr>
          <w:gridAfter w:val="1"/>
          <w:wAfter w:w="6" w:type="dxa"/>
          <w:trHeight w:val="255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[Clostridium] cellobioparu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5</w:t>
            </w:r>
          </w:p>
        </w:tc>
      </w:tr>
    </w:tbl>
    <w:p w:rsidR="00AF07D5" w:rsidRDefault="00AF07D5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D5EEC" w:rsidRPr="00AF07D5" w:rsidRDefault="00AD5EEC" w:rsidP="00F525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329" w:type="dxa"/>
        <w:jc w:val="center"/>
        <w:tblLook w:val="04A0" w:firstRow="1" w:lastRow="0" w:firstColumn="1" w:lastColumn="0" w:noHBand="0" w:noVBand="1"/>
      </w:tblPr>
      <w:tblGrid>
        <w:gridCol w:w="4348"/>
        <w:gridCol w:w="863"/>
        <w:gridCol w:w="1118"/>
      </w:tblGrid>
      <w:tr w:rsidR="00AF07D5" w:rsidRPr="00AC42C9" w:rsidTr="007F6C2B">
        <w:trPr>
          <w:trHeight w:val="227"/>
          <w:jc w:val="center"/>
        </w:trPr>
        <w:tc>
          <w:tcPr>
            <w:tcW w:w="6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7F6C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lastRenderedPageBreak/>
              <w:t>GS</w:t>
            </w:r>
            <w:r w:rsidR="00DC0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-</w:t>
            </w:r>
            <w:r w:rsidRPr="007F6C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CTR vs. GS</w:t>
            </w:r>
            <w:r w:rsidR="00DC0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-</w:t>
            </w:r>
            <w:r w:rsidRPr="007F6C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S</w:t>
            </w:r>
            <w:r w:rsidR="00DC0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TB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AF07D5" w:rsidRPr="00B3577E" w:rsidTr="00DE27C6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ostridiales Family XIII. Incertae Sedi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9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0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4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lostridiacea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87</w:t>
            </w:r>
          </w:p>
        </w:tc>
      </w:tr>
      <w:tr w:rsidR="00AF07D5" w:rsidRPr="00B3577E" w:rsidTr="00DE27C6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B3577E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Clostridium] cellobioparu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03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Eubacterium] sulci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7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1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urkholderia plantarii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28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thanoligenens harbinens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2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rysipelothrix rhusiopathia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9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14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spellia porcin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6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utyrivibrio crossotu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7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testinimonas butyriciproduce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7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lautia wexlera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25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us johnsonii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8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reptococcus porcoru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8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us rumini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3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reptococcus pasteurianu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74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ribacterium asaccharolyticu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3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scillibacter ruminantiu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3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sulfotomaculum tongens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33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Eubacterium] cylindroide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9</w:t>
            </w:r>
          </w:p>
        </w:tc>
      </w:tr>
      <w:tr w:rsidR="00AF07D5" w:rsidRPr="00B3577E" w:rsidTr="007F6C2B">
        <w:trPr>
          <w:trHeight w:val="227"/>
          <w:jc w:val="center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7F6C2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F6C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allitalea pronyensi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B3577E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35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31</w:t>
            </w:r>
          </w:p>
        </w:tc>
      </w:tr>
    </w:tbl>
    <w:p w:rsidR="00AF07D5" w:rsidRDefault="00AF07D5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p w:rsidR="00AD5EEC" w:rsidRDefault="00AD5EEC" w:rsidP="00AF07D5"/>
    <w:tbl>
      <w:tblPr>
        <w:tblpPr w:leftFromText="180" w:rightFromText="180" w:vertAnchor="text" w:tblpXSpec="center" w:tblpY="1"/>
        <w:tblOverlap w:val="never"/>
        <w:tblW w:w="6319" w:type="dxa"/>
        <w:tblLook w:val="04A0" w:firstRow="1" w:lastRow="0" w:firstColumn="1" w:lastColumn="0" w:noHBand="0" w:noVBand="1"/>
      </w:tblPr>
      <w:tblGrid>
        <w:gridCol w:w="4531"/>
        <w:gridCol w:w="786"/>
        <w:gridCol w:w="1002"/>
      </w:tblGrid>
      <w:tr w:rsidR="00AF07D5" w:rsidRPr="002230D3" w:rsidTr="006A26FB">
        <w:trPr>
          <w:trHeight w:val="227"/>
        </w:trPr>
        <w:tc>
          <w:tcPr>
            <w:tcW w:w="6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PS</w:t>
            </w:r>
            <w:r w:rsidR="00DC0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PS</w:t>
            </w:r>
            <w:r w:rsidR="00DC0A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IG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e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AF07D5" w:rsidRPr="002230D3" w:rsidTr="00DE27C6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2230D3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2230D3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uminococcacea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81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acea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0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lenomonadacea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2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tabacteriacea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00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DC0ABB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DC0A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ycoplasmatacea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83</w:t>
            </w:r>
          </w:p>
        </w:tc>
      </w:tr>
      <w:tr w:rsidR="00AF07D5" w:rsidRPr="002230D3" w:rsidTr="00DE27C6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2230D3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2230D3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ellulosilyticum ruminicol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4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ycoplasma pir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89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scherichia fergusonii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9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arabacteroides distasoni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01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 intestinali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1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thanoligenens harbinens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2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allitalea guaymasensi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6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seudobutyrivibrio rumini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9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2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atranaerovirga pectinivor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18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rrisporobacter petroleariu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59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rysipelothrix inopinat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0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Clostridium] saccharolytic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9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listipes onderdonkii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8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evotella jejuni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1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aecalibacterium prausnitzii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4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lenomonas noxi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3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aerophaga thermohalophil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6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Clostridium] lavalens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4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usicatenibacter saccharivora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7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lostridium disporic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4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uminococcus faeci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6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racilibacter thermotoleran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1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s helcogene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3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s fragili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7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Weissella bombi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9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Eubacterium] cylindroide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06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tabacter hongkongensi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7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orphyromonas pogona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6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 succinogene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82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eofilum rubicund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58</w:t>
            </w:r>
          </w:p>
        </w:tc>
      </w:tr>
      <w:tr w:rsidR="00AF07D5" w:rsidRPr="002230D3" w:rsidTr="006A26FB">
        <w:trPr>
          <w:trHeight w:val="22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2230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orobacter termitidi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2230D3" w:rsidRDefault="00AF07D5" w:rsidP="002230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23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17</w:t>
            </w:r>
          </w:p>
        </w:tc>
      </w:tr>
    </w:tbl>
    <w:p w:rsidR="00AF07D5" w:rsidRDefault="002230D3" w:rsidP="00F5253D">
      <w:pPr>
        <w:spacing w:after="0" w:line="240" w:lineRule="auto"/>
      </w:pPr>
      <w:r>
        <w:br w:type="textWrapping" w:clear="all"/>
      </w: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p w:rsidR="00AD5EEC" w:rsidRDefault="00AD5EEC" w:rsidP="00F5253D">
      <w:pPr>
        <w:spacing w:after="0" w:line="240" w:lineRule="auto"/>
      </w:pPr>
    </w:p>
    <w:tbl>
      <w:tblPr>
        <w:tblW w:w="6385" w:type="dxa"/>
        <w:jc w:val="center"/>
        <w:tblLook w:val="04A0" w:firstRow="1" w:lastRow="0" w:firstColumn="1" w:lastColumn="0" w:noHBand="0" w:noVBand="1"/>
      </w:tblPr>
      <w:tblGrid>
        <w:gridCol w:w="4430"/>
        <w:gridCol w:w="995"/>
        <w:gridCol w:w="954"/>
        <w:gridCol w:w="6"/>
      </w:tblGrid>
      <w:tr w:rsidR="00AF07D5" w:rsidRPr="004063E6" w:rsidTr="006A26FB">
        <w:trPr>
          <w:trHeight w:val="227"/>
          <w:jc w:val="center"/>
        </w:trPr>
        <w:tc>
          <w:tcPr>
            <w:tcW w:w="63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PS</w:t>
            </w:r>
            <w:r w:rsidR="00A924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PS</w:t>
            </w:r>
            <w:r w:rsidR="00A924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OS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irochaet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rmicut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</w:tr>
      <w:tr w:rsidR="00AF07D5" w:rsidRPr="004063E6" w:rsidTr="00DE27C6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euconostocacea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2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82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iroplasmatacea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2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idaminococcacea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3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2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acea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09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riobacteriacea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12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tabacteriacea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4</w:t>
            </w:r>
          </w:p>
        </w:tc>
      </w:tr>
      <w:tr w:rsidR="00AF07D5" w:rsidRPr="004063E6" w:rsidTr="00DE27C6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PECI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araprevotella clar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6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22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s fragili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8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Eubacterium] cylindroide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00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 intestinali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4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Clostridium] cellulolyticu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64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orphyromonas pogona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19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seudobutyrivibrio rumini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6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eponema succinifacien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31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allitalea guaymasensi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1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iroplasma velocicrescen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7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lostridium disporicu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eponema brennaborens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4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eponema porcinu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2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Clostridium] clariflavu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8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Clostridium] fimetariu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0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7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prococcus eutactu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95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llinsella aerofacien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38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aecalibacterium prausnitzii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1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ubacterium pyruvativoran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3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eponema bryantii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23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Eubacterium] eligen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15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eponema berlinens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62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aerophaga thermohalophil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3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Eubacterium] hallii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78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Clostridium] lavalens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8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racilibacter thermotoleran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0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thanoligenens harbinens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8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oseburia homini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2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arabacteroides distasoni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18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eponema parvu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21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tabacter hongkongensi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33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scillibacter ruminantiu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75</w:t>
            </w:r>
          </w:p>
        </w:tc>
      </w:tr>
      <w:tr w:rsidR="00AF07D5" w:rsidRPr="004063E6" w:rsidTr="006A26FB">
        <w:trPr>
          <w:gridAfter w:val="1"/>
          <w:wAfter w:w="6" w:type="dxa"/>
          <w:trHeight w:val="227"/>
          <w:jc w:val="center"/>
        </w:trPr>
        <w:tc>
          <w:tcPr>
            <w:tcW w:w="4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hascolarctobacterium succinatuten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4063E6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063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4</w:t>
            </w:r>
          </w:p>
        </w:tc>
      </w:tr>
    </w:tbl>
    <w:p w:rsidR="00AF07D5" w:rsidRDefault="00AF07D5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p w:rsidR="00AD5EEC" w:rsidRDefault="00AD5EEC" w:rsidP="00BC125E">
      <w:pPr>
        <w:spacing w:after="0" w:line="240" w:lineRule="auto"/>
      </w:pPr>
    </w:p>
    <w:tbl>
      <w:tblPr>
        <w:tblW w:w="6337" w:type="dxa"/>
        <w:jc w:val="center"/>
        <w:tblLook w:val="04A0" w:firstRow="1" w:lastRow="0" w:firstColumn="1" w:lastColumn="0" w:noHBand="0" w:noVBand="1"/>
      </w:tblPr>
      <w:tblGrid>
        <w:gridCol w:w="4531"/>
        <w:gridCol w:w="872"/>
        <w:gridCol w:w="934"/>
      </w:tblGrid>
      <w:tr w:rsidR="00AF07D5" w:rsidRPr="006A26FB" w:rsidTr="00BC125E">
        <w:trPr>
          <w:trHeight w:val="227"/>
          <w:jc w:val="center"/>
        </w:trPr>
        <w:tc>
          <w:tcPr>
            <w:tcW w:w="6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PS</w:t>
            </w:r>
            <w:r w:rsidR="00A924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6A26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TR vs. PS</w:t>
            </w:r>
            <w:r w:rsidR="00A924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</w:t>
            </w:r>
            <w:r w:rsidRPr="006A26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OS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6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MILY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idaminococcacea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2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3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xalobacteracea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1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hnospiracea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9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scillospiracea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4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lenomonadacea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45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tabacteriacea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23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A92419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92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acea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0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6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PECIES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ycoplasma piru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9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95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sulfovibrio desulfurican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9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90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Eubacterium] biform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5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64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 succinogen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2.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08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s faecichinchilla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9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racilibacter thermotoleran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17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us amylovoru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07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actobacillus psittac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77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Clostridium] indoli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5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75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usicatenibacter saccharivoran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5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9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ubacterium rect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90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scillibacter ruminantiu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6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aerophaga thermohalophil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1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aecalicoccus acidiforman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01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xalobacter vibrioformi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0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aecalibacterium prausnitzi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0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Clostridium] lavalens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7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[Clostridium] clariflavu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91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lostridium disporicu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8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tabacter hongkongensi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13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brobacter intestinali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2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s fragili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4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urimonas intestin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08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allitalea guaymasensi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3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ribacterium sinu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73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prococcus com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4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cteroides claru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58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hascolarctobacterium succinatuten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67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utyricicoccus pullicaecoru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09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oseburia inulinivoran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5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norma massiliensi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9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5</w:t>
            </w:r>
          </w:p>
        </w:tc>
      </w:tr>
      <w:tr w:rsidR="00AF07D5" w:rsidRPr="006A26FB" w:rsidTr="00BC125E">
        <w:trPr>
          <w:trHeight w:val="227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lenomonas noxi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7D5" w:rsidRPr="006A26FB" w:rsidRDefault="00AF07D5" w:rsidP="00AF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A2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38</w:t>
            </w:r>
          </w:p>
        </w:tc>
      </w:tr>
    </w:tbl>
    <w:p w:rsidR="00AF07D5" w:rsidRDefault="00AF07D5" w:rsidP="00AF07D5"/>
    <w:p w:rsidR="00AF07D5" w:rsidRDefault="00AF07D5" w:rsidP="00AF07D5"/>
    <w:p w:rsidR="00AF07D5" w:rsidRDefault="00AF07D5" w:rsidP="00AF07D5">
      <w:pPr>
        <w:jc w:val="center"/>
      </w:pPr>
    </w:p>
    <w:p w:rsidR="00AF07D5" w:rsidRDefault="00AF07D5" w:rsidP="00AF07D5">
      <w:pPr>
        <w:jc w:val="center"/>
      </w:pPr>
    </w:p>
    <w:p w:rsidR="00AF07D5" w:rsidRDefault="00AF07D5" w:rsidP="00AF07D5">
      <w:pPr>
        <w:jc w:val="center"/>
      </w:pPr>
    </w:p>
    <w:p w:rsidR="00AF07D5" w:rsidRDefault="00AF07D5" w:rsidP="00AF07D5">
      <w:pPr>
        <w:jc w:val="center"/>
      </w:pPr>
    </w:p>
    <w:p w:rsidR="00AF07D5" w:rsidRDefault="00AF07D5" w:rsidP="00AF07D5">
      <w:pPr>
        <w:jc w:val="center"/>
      </w:pPr>
    </w:p>
    <w:sectPr w:rsidR="00AF07D5" w:rsidSect="00B3577E"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42FC" w:rsidRDefault="00FB42FC" w:rsidP="00CE29F5">
      <w:pPr>
        <w:spacing w:after="0" w:line="240" w:lineRule="auto"/>
      </w:pPr>
      <w:r>
        <w:separator/>
      </w:r>
    </w:p>
  </w:endnote>
  <w:endnote w:type="continuationSeparator" w:id="0">
    <w:p w:rsidR="00FB42FC" w:rsidRDefault="00FB42FC" w:rsidP="00CE2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42FC" w:rsidRDefault="00FB42FC" w:rsidP="00CE29F5">
      <w:pPr>
        <w:spacing w:after="0" w:line="240" w:lineRule="auto"/>
      </w:pPr>
      <w:r>
        <w:separator/>
      </w:r>
    </w:p>
  </w:footnote>
  <w:footnote w:type="continuationSeparator" w:id="0">
    <w:p w:rsidR="00FB42FC" w:rsidRDefault="00FB42FC" w:rsidP="00CE2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C22AD4"/>
    <w:multiLevelType w:val="multilevel"/>
    <w:tmpl w:val="DDFA45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ascii="Arial" w:hAnsi="Arial" w:cs="Arial"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216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E5"/>
    <w:rsid w:val="000727EE"/>
    <w:rsid w:val="000A1353"/>
    <w:rsid w:val="000E79E5"/>
    <w:rsid w:val="000F3B5D"/>
    <w:rsid w:val="00194885"/>
    <w:rsid w:val="002230D3"/>
    <w:rsid w:val="004063E6"/>
    <w:rsid w:val="00414015"/>
    <w:rsid w:val="00440FE1"/>
    <w:rsid w:val="00470FB5"/>
    <w:rsid w:val="00521D65"/>
    <w:rsid w:val="00552872"/>
    <w:rsid w:val="00606D6D"/>
    <w:rsid w:val="006A26FB"/>
    <w:rsid w:val="007258F1"/>
    <w:rsid w:val="007F6C2B"/>
    <w:rsid w:val="008B45BA"/>
    <w:rsid w:val="0099367B"/>
    <w:rsid w:val="009B4472"/>
    <w:rsid w:val="009C5A24"/>
    <w:rsid w:val="00A3510B"/>
    <w:rsid w:val="00A364D9"/>
    <w:rsid w:val="00A92419"/>
    <w:rsid w:val="00AA0C38"/>
    <w:rsid w:val="00AC42C9"/>
    <w:rsid w:val="00AD3251"/>
    <w:rsid w:val="00AD5EEC"/>
    <w:rsid w:val="00AF07D5"/>
    <w:rsid w:val="00B3577E"/>
    <w:rsid w:val="00B51FA3"/>
    <w:rsid w:val="00BC125E"/>
    <w:rsid w:val="00C254FE"/>
    <w:rsid w:val="00C256DF"/>
    <w:rsid w:val="00CE29F5"/>
    <w:rsid w:val="00CF2964"/>
    <w:rsid w:val="00DC0ABB"/>
    <w:rsid w:val="00DE27C6"/>
    <w:rsid w:val="00E92F81"/>
    <w:rsid w:val="00EC03C2"/>
    <w:rsid w:val="00F5253D"/>
    <w:rsid w:val="00FB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8AADA-ECA3-4ADF-97D9-6D45127C2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472"/>
    <w:pPr>
      <w:spacing w:after="200" w:line="276" w:lineRule="auto"/>
    </w:pPr>
    <w:rPr>
      <w:rFonts w:ascii="Calibri" w:hAnsi="Calibri"/>
      <w:lang w:val="en-US" w:eastAsia="en-GB"/>
    </w:rPr>
  </w:style>
  <w:style w:type="paragraph" w:styleId="Heading1">
    <w:name w:val="heading 1"/>
    <w:basedOn w:val="Normal"/>
    <w:link w:val="Heading1Char"/>
    <w:uiPriority w:val="1"/>
    <w:qFormat/>
    <w:rsid w:val="009B4472"/>
    <w:pPr>
      <w:widowControl w:val="0"/>
      <w:autoSpaceDE w:val="0"/>
      <w:autoSpaceDN w:val="0"/>
      <w:spacing w:after="0" w:line="240" w:lineRule="auto"/>
      <w:ind w:right="18"/>
      <w:jc w:val="right"/>
      <w:outlineLvl w:val="0"/>
    </w:pPr>
    <w:rPr>
      <w:rFonts w:ascii="Verdana" w:eastAsia="Verdana" w:hAnsi="Verdana" w:cs="Verdana"/>
      <w:lang w:eastAsia="en-US"/>
    </w:rPr>
  </w:style>
  <w:style w:type="paragraph" w:styleId="Heading2">
    <w:name w:val="heading 2"/>
    <w:basedOn w:val="Normal"/>
    <w:link w:val="Heading2Char"/>
    <w:uiPriority w:val="1"/>
    <w:qFormat/>
    <w:rsid w:val="009B4472"/>
    <w:pPr>
      <w:widowControl w:val="0"/>
      <w:autoSpaceDE w:val="0"/>
      <w:autoSpaceDN w:val="0"/>
      <w:spacing w:after="0" w:line="240" w:lineRule="auto"/>
      <w:outlineLvl w:val="1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B4472"/>
    <w:pPr>
      <w:widowControl w:val="0"/>
      <w:autoSpaceDE w:val="0"/>
      <w:autoSpaceDN w:val="0"/>
      <w:spacing w:before="91" w:after="0" w:line="240" w:lineRule="auto"/>
      <w:ind w:left="88"/>
    </w:pPr>
    <w:rPr>
      <w:rFonts w:ascii="Verdana" w:eastAsia="Verdana" w:hAnsi="Verdana" w:cs="Verdana"/>
      <w:lang w:eastAsia="en-US"/>
    </w:rPr>
  </w:style>
  <w:style w:type="character" w:customStyle="1" w:styleId="Heading1Char">
    <w:name w:val="Heading 1 Char"/>
    <w:basedOn w:val="DefaultParagraphFont"/>
    <w:link w:val="Heading1"/>
    <w:uiPriority w:val="1"/>
    <w:rsid w:val="009B4472"/>
    <w:rPr>
      <w:rFonts w:ascii="Verdana" w:eastAsia="Verdana" w:hAnsi="Verdana" w:cs="Verdana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9B447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B4472"/>
    <w:pPr>
      <w:spacing w:line="240" w:lineRule="auto"/>
    </w:pPr>
    <w:rPr>
      <w:rFonts w:asciiTheme="minorHAnsi" w:eastAsiaTheme="minorEastAsia" w:hAnsiTheme="minorHAnsi"/>
      <w:b/>
      <w:bCs/>
      <w:color w:val="4472C4" w:themeColor="accent1"/>
      <w:sz w:val="18"/>
      <w:szCs w:val="18"/>
      <w:lang w:eastAsia="zh-CN"/>
    </w:rPr>
  </w:style>
  <w:style w:type="character" w:styleId="Emphasis">
    <w:name w:val="Emphasis"/>
    <w:uiPriority w:val="20"/>
    <w:qFormat/>
    <w:rsid w:val="009B4472"/>
    <w:rPr>
      <w:i/>
      <w:iCs/>
    </w:rPr>
  </w:style>
  <w:style w:type="paragraph" w:styleId="ListParagraph">
    <w:name w:val="List Paragraph"/>
    <w:basedOn w:val="Normal"/>
    <w:uiPriority w:val="34"/>
    <w:qFormat/>
    <w:rsid w:val="009B4472"/>
    <w:pPr>
      <w:ind w:left="720"/>
      <w:contextualSpacing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B4472"/>
    <w:pPr>
      <w:keepNext/>
      <w:keepLines/>
      <w:widowControl/>
      <w:autoSpaceDE/>
      <w:autoSpaceDN/>
      <w:spacing w:before="480" w:line="276" w:lineRule="auto"/>
      <w:ind w:right="0"/>
      <w:jc w:val="left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7D5"/>
    <w:rPr>
      <w:rFonts w:ascii="Segoe UI" w:hAnsi="Segoe UI" w:cs="Segoe UI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CE29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9F5"/>
    <w:rPr>
      <w:rFonts w:ascii="Calibri" w:hAnsi="Calibri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CE29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9F5"/>
    <w:rPr>
      <w:rFonts w:ascii="Calibri" w:hAnsi="Calibri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65</Words>
  <Characters>1063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 Ortiz, Gemma</dc:creator>
  <cp:keywords/>
  <dc:description/>
  <cp:lastModifiedBy>DELL</cp:lastModifiedBy>
  <cp:revision>27</cp:revision>
  <dcterms:created xsi:type="dcterms:W3CDTF">2020-05-24T05:13:00Z</dcterms:created>
  <dcterms:modified xsi:type="dcterms:W3CDTF">2020-10-14T12:56:00Z</dcterms:modified>
</cp:coreProperties>
</file>